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D4565F" w14:textId="17F2796C" w:rsidR="00FE630D" w:rsidRPr="00930EDD" w:rsidRDefault="00FE630D" w:rsidP="00FE630D">
      <w:pPr>
        <w:spacing w:after="0" w:line="240" w:lineRule="auto"/>
        <w:rPr>
          <w:rFonts w:ascii="TimesNewRomanPS-BoldMT" w:eastAsia="Times New Roman" w:hAnsi="TimesNewRomanPS-BoldMT" w:cs="Times New Roman"/>
          <w:sz w:val="24"/>
          <w:szCs w:val="24"/>
          <w:lang w:val="en-US" w:eastAsia="pt-BR"/>
        </w:rPr>
      </w:pPr>
      <w:r w:rsidRPr="00930EDD">
        <w:rPr>
          <w:rFonts w:ascii="TimesNewRomanPS-BoldMT" w:eastAsia="Times New Roman" w:hAnsi="TimesNewRomanPS-BoldMT" w:cs="Times New Roman"/>
          <w:b/>
          <w:bCs/>
          <w:sz w:val="24"/>
          <w:szCs w:val="24"/>
          <w:lang w:val="en-US" w:eastAsia="pt-BR"/>
        </w:rPr>
        <w:t>S</w:t>
      </w:r>
      <w:r w:rsidR="00F04349" w:rsidRPr="00930EDD">
        <w:rPr>
          <w:rFonts w:ascii="TimesNewRomanPS-BoldMT" w:eastAsia="Times New Roman" w:hAnsi="TimesNewRomanPS-BoldMT" w:cs="Times New Roman"/>
          <w:b/>
          <w:bCs/>
          <w:sz w:val="24"/>
          <w:szCs w:val="24"/>
          <w:lang w:val="en-US" w:eastAsia="pt-BR"/>
        </w:rPr>
        <w:t>1</w:t>
      </w:r>
      <w:r w:rsidRPr="00930EDD">
        <w:rPr>
          <w:rFonts w:ascii="TimesNewRomanPS-BoldMT" w:eastAsia="Times New Roman" w:hAnsi="TimesNewRomanPS-BoldMT" w:cs="Times New Roman"/>
          <w:b/>
          <w:bCs/>
          <w:sz w:val="24"/>
          <w:szCs w:val="24"/>
          <w:lang w:val="en-US" w:eastAsia="pt-BR"/>
        </w:rPr>
        <w:t xml:space="preserve"> </w:t>
      </w:r>
      <w:r w:rsidR="00F04349" w:rsidRPr="00930EDD">
        <w:rPr>
          <w:rFonts w:ascii="TimesNewRomanPS-BoldMT" w:eastAsia="Times New Roman" w:hAnsi="TimesNewRomanPS-BoldMT" w:cs="Times New Roman"/>
          <w:b/>
          <w:bCs/>
          <w:sz w:val="24"/>
          <w:szCs w:val="24"/>
          <w:lang w:val="en-US" w:eastAsia="pt-BR"/>
        </w:rPr>
        <w:t>Appendix</w:t>
      </w:r>
      <w:r w:rsidRPr="00930EDD">
        <w:rPr>
          <w:rFonts w:ascii="TimesNewRomanPS-BoldMT" w:eastAsia="Times New Roman" w:hAnsi="TimesNewRomanPS-BoldMT" w:cs="Times New Roman"/>
          <w:b/>
          <w:bCs/>
          <w:sz w:val="24"/>
          <w:szCs w:val="24"/>
          <w:lang w:val="en-US" w:eastAsia="pt-BR"/>
        </w:rPr>
        <w:t xml:space="preserve">: Search strategy </w:t>
      </w:r>
      <w:r w:rsidRPr="00930EDD">
        <w:rPr>
          <w:rFonts w:ascii="TimesNewRomanPS-BoldMT" w:eastAsia="Times New Roman" w:hAnsi="TimesNewRomanPS-BoldMT" w:cs="Times New Roman"/>
          <w:sz w:val="24"/>
          <w:szCs w:val="24"/>
          <w:lang w:val="en-US" w:eastAsia="pt-BR"/>
        </w:rPr>
        <w:t>carried out in the databases on February 0</w:t>
      </w:r>
      <w:r w:rsidR="002B6F96" w:rsidRPr="00930EDD">
        <w:rPr>
          <w:rFonts w:ascii="TimesNewRomanPS-BoldMT" w:eastAsia="Times New Roman" w:hAnsi="TimesNewRomanPS-BoldMT" w:cs="Times New Roman"/>
          <w:sz w:val="24"/>
          <w:szCs w:val="24"/>
          <w:lang w:val="en-US" w:eastAsia="pt-BR"/>
        </w:rPr>
        <w:t>3</w:t>
      </w:r>
      <w:r w:rsidRPr="00930EDD">
        <w:rPr>
          <w:rFonts w:ascii="TimesNewRomanPS-BoldMT" w:eastAsia="Times New Roman" w:hAnsi="TimesNewRomanPS-BoldMT" w:cs="Times New Roman"/>
          <w:sz w:val="24"/>
          <w:szCs w:val="24"/>
          <w:lang w:val="en-US" w:eastAsia="pt-BR"/>
        </w:rPr>
        <w:t>, 2020</w:t>
      </w:r>
    </w:p>
    <w:p w14:paraId="4E3EF364" w14:textId="4F8C5CEE" w:rsidR="002429BA" w:rsidRPr="00930EDD" w:rsidRDefault="002429BA" w:rsidP="002429BA">
      <w:pPr>
        <w:rPr>
          <w:lang w:val="en-US"/>
        </w:rPr>
      </w:pPr>
      <w:r w:rsidRPr="00930EDD">
        <w:rPr>
          <w:rFonts w:ascii="TimesNewRomanPSMT" w:eastAsia="Times New Roman" w:hAnsi="TimesNewRomanPSMT" w:cs="Times New Roman"/>
          <w:sz w:val="20"/>
          <w:szCs w:val="20"/>
          <w:lang w:val="en-US" w:eastAsia="pt-BR"/>
        </w:rPr>
        <w:t>*Adjusted update on March 12, 2021: ("libidibia ferrea" OR "caesalpinia ferrea") AND ("</w:t>
      </w:r>
      <w:proofErr w:type="spellStart"/>
      <w:r w:rsidRPr="00930EDD">
        <w:rPr>
          <w:rFonts w:ascii="TimesNewRomanPSMT" w:eastAsia="Times New Roman" w:hAnsi="TimesNewRomanPSMT" w:cs="Times New Roman"/>
          <w:sz w:val="20"/>
          <w:szCs w:val="20"/>
          <w:lang w:val="en-US" w:eastAsia="pt-BR"/>
        </w:rPr>
        <w:t>antiinflammatory</w:t>
      </w:r>
      <w:proofErr w:type="spellEnd"/>
      <w:r w:rsidRPr="00930EDD">
        <w:rPr>
          <w:rFonts w:ascii="TimesNewRomanPSMT" w:eastAsia="Times New Roman" w:hAnsi="TimesNewRomanPSMT" w:cs="Times New Roman"/>
          <w:sz w:val="20"/>
          <w:szCs w:val="20"/>
          <w:lang w:val="en-US" w:eastAsia="pt-BR"/>
        </w:rPr>
        <w:t xml:space="preserve"> activity" OR "anti-inflammatory property" OR "anti-inflammatory effect" OR "</w:t>
      </w:r>
      <w:proofErr w:type="spellStart"/>
      <w:r w:rsidRPr="00930EDD">
        <w:rPr>
          <w:rFonts w:ascii="TimesNewRomanPSMT" w:eastAsia="Times New Roman" w:hAnsi="TimesNewRomanPSMT" w:cs="Times New Roman"/>
          <w:sz w:val="20"/>
          <w:szCs w:val="20"/>
          <w:lang w:val="en-US" w:eastAsia="pt-BR"/>
        </w:rPr>
        <w:t>antiinflammatory</w:t>
      </w:r>
      <w:proofErr w:type="spellEnd"/>
      <w:r w:rsidRPr="00930EDD">
        <w:rPr>
          <w:rFonts w:ascii="TimesNewRomanPSMT" w:eastAsia="Times New Roman" w:hAnsi="TimesNewRomanPSMT" w:cs="Times New Roman"/>
          <w:sz w:val="20"/>
          <w:szCs w:val="20"/>
          <w:lang w:val="en-US" w:eastAsia="pt-BR"/>
        </w:rPr>
        <w:t xml:space="preserve"> action").</w:t>
      </w:r>
    </w:p>
    <w:p w14:paraId="12BB2481" w14:textId="77777777" w:rsidR="00FE630D" w:rsidRPr="00930EDD" w:rsidRDefault="00FE630D" w:rsidP="00FE63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6379"/>
      </w:tblGrid>
      <w:tr w:rsidR="00FE630D" w:rsidRPr="00930EDD" w14:paraId="78E5302B" w14:textId="77777777" w:rsidTr="00FE630D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265BD" w14:textId="77777777" w:rsidR="00FE630D" w:rsidRPr="00930EDD" w:rsidRDefault="00FE630D" w:rsidP="00FE63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930EDD">
              <w:rPr>
                <w:rFonts w:ascii="TimesNewRomanPS-BoldMT" w:eastAsia="Times New Roman" w:hAnsi="TimesNewRomanPS-BoldMT" w:cs="Times New Roman"/>
                <w:b/>
                <w:bCs/>
                <w:sz w:val="20"/>
                <w:szCs w:val="20"/>
                <w:lang w:val="en-US" w:eastAsia="pt-BR"/>
              </w:rPr>
              <w:t xml:space="preserve">Database 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5B45D" w14:textId="77777777" w:rsidR="00FE630D" w:rsidRPr="00930EDD" w:rsidRDefault="00FE630D" w:rsidP="00FE63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930EDD">
              <w:rPr>
                <w:rFonts w:ascii="TimesNewRomanPS-BoldMT" w:eastAsia="Times New Roman" w:hAnsi="TimesNewRomanPS-BoldMT" w:cs="Times New Roman"/>
                <w:b/>
                <w:bCs/>
                <w:sz w:val="20"/>
                <w:szCs w:val="20"/>
                <w:lang w:val="en-US" w:eastAsia="pt-BR"/>
              </w:rPr>
              <w:t>Search strategy</w:t>
            </w:r>
          </w:p>
        </w:tc>
      </w:tr>
      <w:tr w:rsidR="00FE630D" w:rsidRPr="00930EDD" w14:paraId="494EC69E" w14:textId="77777777" w:rsidTr="00FE630D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5E067" w14:textId="77777777" w:rsidR="00FE630D" w:rsidRPr="00930EDD" w:rsidRDefault="00FE630D" w:rsidP="00FE63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930EDD">
              <w:rPr>
                <w:rFonts w:ascii="TimesNewRomanPS-BoldMT" w:eastAsia="Times New Roman" w:hAnsi="TimesNewRomanPS-BoldMT" w:cs="Times New Roman"/>
                <w:b/>
                <w:bCs/>
                <w:sz w:val="20"/>
                <w:szCs w:val="20"/>
                <w:lang w:val="en-US" w:eastAsia="pt-BR"/>
              </w:rPr>
              <w:t>PUBMED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E8FC8" w14:textId="77777777" w:rsidR="00FE630D" w:rsidRPr="00930EDD" w:rsidRDefault="00FE630D" w:rsidP="00FE63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>("Libidibia ferrea"[All Fields] OR Libidibia[All Fields] OR "Caesalpinia</w:t>
            </w:r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br/>
              <w:t>ferrea"[All Fields] OR ("caesalpinia"[MeSH Terms] OR "caesalpinia"[All</w:t>
            </w:r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br/>
              <w:t xml:space="preserve">Fields]) OR </w:t>
            </w:r>
            <w:proofErr w:type="spellStart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>juca</w:t>
            </w:r>
            <w:proofErr w:type="spellEnd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>[All Fields] OR "pau-ferro"[All Fields]) AND ("</w:t>
            </w:r>
            <w:proofErr w:type="spellStart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>anti</w:t>
            </w:r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br/>
              <w:t>inflammatory</w:t>
            </w:r>
            <w:proofErr w:type="spellEnd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 xml:space="preserve"> activity"[All Fields] OR "anti-inflammatory activities"[All</w:t>
            </w:r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br/>
              <w:t>Fields] OR "anti-inflammatory property"[All Fields] OR "</w:t>
            </w:r>
            <w:proofErr w:type="spellStart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>anti</w:t>
            </w:r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br/>
              <w:t>inflammatory</w:t>
            </w:r>
            <w:proofErr w:type="spellEnd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 xml:space="preserve"> properties"[All Fields] OR "anti-inflammatory effect"[All</w:t>
            </w:r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br/>
              <w:t>Fields] OR "anti-inflammatory effects"[All Fields] OR "anti-inflammatory</w:t>
            </w:r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br/>
              <w:t>action"[All Fields] OR "anti-inflammatory actions"[All Fields])</w:t>
            </w:r>
          </w:p>
        </w:tc>
      </w:tr>
      <w:tr w:rsidR="00FE630D" w:rsidRPr="00930EDD" w14:paraId="3C28021F" w14:textId="77777777" w:rsidTr="00FE630D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688DE" w14:textId="3B425F7F" w:rsidR="00FE630D" w:rsidRPr="00930EDD" w:rsidRDefault="00FE630D" w:rsidP="00FE63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930EDD">
              <w:rPr>
                <w:rFonts w:ascii="TimesNewRomanPS-BoldMT" w:eastAsia="Times New Roman" w:hAnsi="TimesNewRomanPS-BoldMT" w:cs="Times New Roman"/>
                <w:b/>
                <w:bCs/>
                <w:sz w:val="20"/>
                <w:szCs w:val="20"/>
                <w:lang w:val="en-US" w:eastAsia="pt-BR"/>
              </w:rPr>
              <w:t>SCIENCE</w:t>
            </w:r>
            <w:r w:rsidR="008E392A" w:rsidRPr="00930EDD">
              <w:rPr>
                <w:rFonts w:ascii="TimesNewRomanPS-BoldMT" w:eastAsia="Times New Roman" w:hAnsi="TimesNewRomanPS-BoldMT" w:cs="Times New Roman"/>
                <w:b/>
                <w:bCs/>
                <w:sz w:val="20"/>
                <w:szCs w:val="20"/>
                <w:lang w:val="en-US" w:eastAsia="pt-BR"/>
              </w:rPr>
              <w:t xml:space="preserve"> </w:t>
            </w:r>
            <w:r w:rsidRPr="00930EDD">
              <w:rPr>
                <w:rFonts w:ascii="TimesNewRomanPS-BoldMT" w:eastAsia="Times New Roman" w:hAnsi="TimesNewRomanPS-BoldMT" w:cs="Times New Roman"/>
                <w:b/>
                <w:bCs/>
                <w:sz w:val="20"/>
                <w:szCs w:val="20"/>
                <w:lang w:val="en-US" w:eastAsia="pt-BR"/>
              </w:rPr>
              <w:t>DIRECT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D94F3" w14:textId="77777777" w:rsidR="00FE630D" w:rsidRPr="00930EDD" w:rsidRDefault="00FE630D" w:rsidP="00FE63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>("libidibia ferrea" OR libidibia OR "caesalpinia ferrea" OR caesalpinia OR</w:t>
            </w:r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br/>
            </w:r>
            <w:proofErr w:type="spellStart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>juca</w:t>
            </w:r>
            <w:proofErr w:type="spellEnd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 xml:space="preserve"> OR "pau-ferro") AND ("anti-inflammatory activity" OR "</w:t>
            </w:r>
            <w:proofErr w:type="spellStart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>anti</w:t>
            </w:r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br/>
              <w:t>inflammatory</w:t>
            </w:r>
            <w:proofErr w:type="spellEnd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 xml:space="preserve"> property" OR "anti-inflammatory effect" OR "</w:t>
            </w:r>
            <w:proofErr w:type="spellStart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>anti</w:t>
            </w:r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br/>
              <w:t>inflammatory</w:t>
            </w:r>
            <w:proofErr w:type="spellEnd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 xml:space="preserve"> action</w:t>
            </w:r>
            <w:proofErr w:type="gramStart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>")</w:t>
            </w:r>
            <w:r w:rsidRPr="00930EDD">
              <w:rPr>
                <w:rFonts w:ascii="TimesNewRomanPS-BoldMT" w:eastAsia="Times New Roman" w:hAnsi="TimesNewRomanPS-BoldMT" w:cs="Times New Roman"/>
                <w:b/>
                <w:bCs/>
                <w:sz w:val="28"/>
                <w:szCs w:val="28"/>
                <w:lang w:val="en-US" w:eastAsia="pt-BR"/>
              </w:rPr>
              <w:t>*</w:t>
            </w:r>
            <w:proofErr w:type="gramEnd"/>
          </w:p>
        </w:tc>
      </w:tr>
      <w:tr w:rsidR="00FE630D" w:rsidRPr="00930EDD" w14:paraId="5A2DC3F7" w14:textId="77777777" w:rsidTr="00FE630D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642EA" w14:textId="77777777" w:rsidR="00FE630D" w:rsidRPr="00930EDD" w:rsidRDefault="00FE630D" w:rsidP="00FE63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930EDD">
              <w:rPr>
                <w:rFonts w:ascii="TimesNewRomanPS-BoldMT" w:eastAsia="Times New Roman" w:hAnsi="TimesNewRomanPS-BoldMT" w:cs="Times New Roman"/>
                <w:b/>
                <w:bCs/>
                <w:sz w:val="20"/>
                <w:szCs w:val="20"/>
                <w:lang w:val="en-US" w:eastAsia="pt-BR"/>
              </w:rPr>
              <w:t>WEB OF SCIENCE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1FB2D" w14:textId="77777777" w:rsidR="00FE630D" w:rsidRPr="00930EDD" w:rsidRDefault="00FE630D" w:rsidP="00FE63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>("libidibia ferrea" OR libidibia OR "caesalpinia ferrea" OR caesalpinia OR</w:t>
            </w:r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br/>
            </w:r>
            <w:proofErr w:type="spellStart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>juca</w:t>
            </w:r>
            <w:proofErr w:type="spellEnd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 xml:space="preserve"> OR "pau-ferro") AND ("anti-inflammatory activity" OR "</w:t>
            </w:r>
            <w:proofErr w:type="spellStart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>anti</w:t>
            </w:r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br/>
              <w:t>inflammatory</w:t>
            </w:r>
            <w:proofErr w:type="spellEnd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 xml:space="preserve"> activities" OR "anti-inflammatory property" OR "</w:t>
            </w:r>
            <w:proofErr w:type="spellStart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>anti</w:t>
            </w:r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br/>
              <w:t>inflammatory</w:t>
            </w:r>
            <w:proofErr w:type="spellEnd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 xml:space="preserve"> properties" OR "anti-inflammatory effect" OR "</w:t>
            </w:r>
            <w:proofErr w:type="spellStart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>anti</w:t>
            </w:r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br/>
              <w:t>inflammatory</w:t>
            </w:r>
            <w:proofErr w:type="spellEnd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 xml:space="preserve"> effects" OR "anti-inflammatory action" OR "</w:t>
            </w:r>
            <w:proofErr w:type="spellStart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>anti</w:t>
            </w:r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br/>
              <w:t>inflammatory</w:t>
            </w:r>
            <w:proofErr w:type="spellEnd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 xml:space="preserve"> actions")</w:t>
            </w:r>
          </w:p>
        </w:tc>
      </w:tr>
      <w:tr w:rsidR="00FE630D" w:rsidRPr="00930EDD" w14:paraId="3B6E26D2" w14:textId="77777777" w:rsidTr="00FE630D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3B3AC" w14:textId="77777777" w:rsidR="00FE630D" w:rsidRPr="00930EDD" w:rsidRDefault="00FE630D" w:rsidP="00FE63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930EDD">
              <w:rPr>
                <w:rFonts w:ascii="TimesNewRomanPS-BoldMT" w:eastAsia="Times New Roman" w:hAnsi="TimesNewRomanPS-BoldMT" w:cs="Times New Roman"/>
                <w:b/>
                <w:bCs/>
                <w:sz w:val="20"/>
                <w:szCs w:val="20"/>
                <w:lang w:val="en-US" w:eastAsia="pt-BR"/>
              </w:rPr>
              <w:t>LILACS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09843" w14:textId="768F6747" w:rsidR="00FE630D" w:rsidRPr="00930EDD" w:rsidRDefault="00FE630D" w:rsidP="00FE63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>1</w:t>
            </w:r>
            <w:r w:rsidR="002429BA" w:rsidRPr="00930EDD">
              <w:rPr>
                <w:rFonts w:ascii="TimesNewRomanPSMT" w:eastAsia="Times New Roman" w:hAnsi="TimesNewRomanPSMT" w:cs="Times New Roman"/>
                <w:sz w:val="20"/>
                <w:szCs w:val="20"/>
                <w:vertAlign w:val="superscript"/>
                <w:lang w:val="en-US" w:eastAsia="pt-BR"/>
              </w:rPr>
              <w:t>st</w:t>
            </w:r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 xml:space="preserve"> </w:t>
            </w:r>
            <w:r w:rsidR="002429BA"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>search</w:t>
            </w:r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>: ("libidibia ferrea" OR libidibia OR "caesalpinia ferrea" OR</w:t>
            </w:r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br/>
              <w:t xml:space="preserve">caesalpinia OR </w:t>
            </w:r>
            <w:proofErr w:type="spellStart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>juca</w:t>
            </w:r>
            <w:proofErr w:type="spellEnd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 xml:space="preserve"> OR "pau-ferro") AND ("anti-inflammatory activity"</w:t>
            </w:r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br/>
              <w:t>OR "</w:t>
            </w:r>
            <w:proofErr w:type="spellStart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>atividade</w:t>
            </w:r>
            <w:proofErr w:type="spellEnd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 xml:space="preserve"> anti-</w:t>
            </w:r>
            <w:proofErr w:type="spellStart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>inflamatória</w:t>
            </w:r>
            <w:proofErr w:type="spellEnd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>" OR "</w:t>
            </w:r>
            <w:proofErr w:type="spellStart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>actividad</w:t>
            </w:r>
            <w:proofErr w:type="spellEnd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>antiinflamatoria</w:t>
            </w:r>
            <w:proofErr w:type="spellEnd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>")</w:t>
            </w:r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br/>
              <w:t>2</w:t>
            </w:r>
            <w:r w:rsidR="002429BA" w:rsidRPr="00930EDD">
              <w:rPr>
                <w:rFonts w:ascii="TimesNewRomanPSMT" w:eastAsia="Times New Roman" w:hAnsi="TimesNewRomanPSMT" w:cs="Times New Roman"/>
                <w:sz w:val="20"/>
                <w:szCs w:val="20"/>
                <w:vertAlign w:val="superscript"/>
                <w:lang w:val="en-US" w:eastAsia="pt-BR"/>
              </w:rPr>
              <w:t>nd</w:t>
            </w:r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 xml:space="preserve"> </w:t>
            </w:r>
            <w:r w:rsidR="002429BA"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>search</w:t>
            </w:r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>: ("libidibia ferrea" OR libidibia OR "caesalpinia ferrea" OR</w:t>
            </w:r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br/>
              <w:t xml:space="preserve">caesalpinia OR </w:t>
            </w:r>
            <w:proofErr w:type="spellStart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>juca</w:t>
            </w:r>
            <w:proofErr w:type="spellEnd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 xml:space="preserve"> OR "pau-ferro") AND ("anti-inflammatory property"</w:t>
            </w:r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br/>
              <w:t>OR "</w:t>
            </w:r>
            <w:proofErr w:type="spellStart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>propriedade</w:t>
            </w:r>
            <w:proofErr w:type="spellEnd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 xml:space="preserve"> anti-</w:t>
            </w:r>
            <w:proofErr w:type="spellStart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>inflamatória</w:t>
            </w:r>
            <w:proofErr w:type="spellEnd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>" OR "</w:t>
            </w:r>
            <w:proofErr w:type="spellStart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>propriedad</w:t>
            </w:r>
            <w:proofErr w:type="spellEnd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>antiinflamatoria</w:t>
            </w:r>
            <w:proofErr w:type="spellEnd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>")</w:t>
            </w:r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br/>
              <w:t>3</w:t>
            </w:r>
            <w:r w:rsidR="002429BA" w:rsidRPr="00930EDD">
              <w:rPr>
                <w:rFonts w:ascii="TimesNewRomanPSMT" w:eastAsia="Times New Roman" w:hAnsi="TimesNewRomanPSMT" w:cs="Times New Roman"/>
                <w:sz w:val="20"/>
                <w:szCs w:val="20"/>
                <w:vertAlign w:val="superscript"/>
                <w:lang w:val="en-US" w:eastAsia="pt-BR"/>
              </w:rPr>
              <w:t>th</w:t>
            </w:r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 xml:space="preserve"> </w:t>
            </w:r>
            <w:r w:rsidR="002429BA"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>search</w:t>
            </w:r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>: ("libidibia ferrea" OR libidibia OR "caesalpinia ferrea" OR</w:t>
            </w:r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br/>
              <w:t xml:space="preserve">caesalpinia OR </w:t>
            </w:r>
            <w:proofErr w:type="spellStart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>juca</w:t>
            </w:r>
            <w:proofErr w:type="spellEnd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 xml:space="preserve"> OR "pau-ferro") AND ("anti-inflammatory effect" OR</w:t>
            </w:r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br/>
              <w:t>"</w:t>
            </w:r>
            <w:proofErr w:type="spellStart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>efeito</w:t>
            </w:r>
            <w:proofErr w:type="spellEnd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 xml:space="preserve"> anti-</w:t>
            </w:r>
            <w:proofErr w:type="spellStart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>inflamatório</w:t>
            </w:r>
            <w:proofErr w:type="spellEnd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>" OR "</w:t>
            </w:r>
            <w:proofErr w:type="spellStart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>efecto</w:t>
            </w:r>
            <w:proofErr w:type="spellEnd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>antiinflamatorio</w:t>
            </w:r>
            <w:proofErr w:type="spellEnd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>")</w:t>
            </w:r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br/>
              <w:t>4</w:t>
            </w:r>
            <w:r w:rsidR="0066266F" w:rsidRPr="00930EDD">
              <w:rPr>
                <w:rFonts w:ascii="TimesNewRomanPSMT" w:eastAsia="Times New Roman" w:hAnsi="TimesNewRomanPSMT" w:cs="Times New Roman"/>
                <w:sz w:val="20"/>
                <w:szCs w:val="20"/>
                <w:vertAlign w:val="superscript"/>
                <w:lang w:val="en-US" w:eastAsia="pt-BR"/>
              </w:rPr>
              <w:t>th</w:t>
            </w:r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 xml:space="preserve"> </w:t>
            </w:r>
            <w:r w:rsidR="0066266F"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>search</w:t>
            </w:r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>: ("libidibia ferrea" OR libidibia OR "caesalpinia ferrea" OR</w:t>
            </w:r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br/>
              <w:t xml:space="preserve">caesalpinia OR </w:t>
            </w:r>
            <w:proofErr w:type="spellStart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>juca</w:t>
            </w:r>
            <w:proofErr w:type="spellEnd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 xml:space="preserve"> OR "pau-ferro") AND ("anti-inflammatory action" OR</w:t>
            </w:r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br/>
              <w:t>"</w:t>
            </w:r>
            <w:proofErr w:type="spellStart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>ação</w:t>
            </w:r>
            <w:proofErr w:type="spellEnd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 xml:space="preserve"> anti-</w:t>
            </w:r>
            <w:proofErr w:type="spellStart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>inflamatória</w:t>
            </w:r>
            <w:proofErr w:type="spellEnd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>" OR "</w:t>
            </w:r>
            <w:proofErr w:type="spellStart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>acción</w:t>
            </w:r>
            <w:proofErr w:type="spellEnd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>antiinflamatoria</w:t>
            </w:r>
            <w:proofErr w:type="spellEnd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>")</w:t>
            </w:r>
          </w:p>
        </w:tc>
      </w:tr>
      <w:tr w:rsidR="00FE630D" w:rsidRPr="00930EDD" w14:paraId="29DC9F2F" w14:textId="77777777" w:rsidTr="00FE630D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41019" w14:textId="77777777" w:rsidR="00FE630D" w:rsidRPr="00930EDD" w:rsidRDefault="00FE630D" w:rsidP="00FE63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930EDD">
              <w:rPr>
                <w:rFonts w:ascii="TimesNewRomanPS-BoldMT" w:eastAsia="Times New Roman" w:hAnsi="TimesNewRomanPS-BoldMT" w:cs="Times New Roman"/>
                <w:b/>
                <w:bCs/>
                <w:sz w:val="20"/>
                <w:szCs w:val="20"/>
                <w:lang w:val="en-US" w:eastAsia="pt-BR"/>
              </w:rPr>
              <w:t>SCOPUS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A3F56" w14:textId="77777777" w:rsidR="00FE630D" w:rsidRPr="00930EDD" w:rsidRDefault="00FE630D" w:rsidP="00FE63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>("libidibia ferrea" OR libidibia OR "caesalpinia ferrea" OR caesalpinia OR</w:t>
            </w:r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br/>
            </w:r>
            <w:proofErr w:type="spellStart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>juca</w:t>
            </w:r>
            <w:proofErr w:type="spellEnd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 xml:space="preserve"> OR "pau-ferro") AND ("anti-inflammatory activity" OR "</w:t>
            </w:r>
            <w:proofErr w:type="spellStart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>anti</w:t>
            </w:r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br/>
              <w:t>inflammatory</w:t>
            </w:r>
            <w:proofErr w:type="spellEnd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 xml:space="preserve"> property" OR "anti-inflammatory effect" OR "</w:t>
            </w:r>
            <w:proofErr w:type="spellStart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>anti</w:t>
            </w:r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br/>
              <w:t>inflammatory</w:t>
            </w:r>
            <w:proofErr w:type="spellEnd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 xml:space="preserve"> action")</w:t>
            </w:r>
          </w:p>
        </w:tc>
      </w:tr>
      <w:tr w:rsidR="00FE630D" w:rsidRPr="00930EDD" w14:paraId="4A480194" w14:textId="77777777" w:rsidTr="00FE630D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398DB" w14:textId="77777777" w:rsidR="00FE630D" w:rsidRPr="00930EDD" w:rsidRDefault="00FE630D" w:rsidP="00FE63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930EDD">
              <w:rPr>
                <w:rFonts w:ascii="TimesNewRomanPS-BoldMT" w:eastAsia="Times New Roman" w:hAnsi="TimesNewRomanPS-BoldMT" w:cs="Times New Roman"/>
                <w:b/>
                <w:bCs/>
                <w:sz w:val="20"/>
                <w:szCs w:val="20"/>
                <w:lang w:val="en-US" w:eastAsia="pt-BR"/>
              </w:rPr>
              <w:t>GOOGLE SCHOLAR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BC7AD" w14:textId="77777777" w:rsidR="00FE630D" w:rsidRPr="00930EDD" w:rsidRDefault="00FE630D" w:rsidP="00FE63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 xml:space="preserve">("Libidibia ferrea" OR "Caesalpinia ferrea" OR </w:t>
            </w:r>
            <w:proofErr w:type="spellStart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>juca</w:t>
            </w:r>
            <w:proofErr w:type="spellEnd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 xml:space="preserve"> OR "pau-ferro") AND</w:t>
            </w:r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br/>
              <w:t>("anti-inflammatory activity" OR "anti-inflammatory property" OR "</w:t>
            </w:r>
            <w:proofErr w:type="spellStart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>anti</w:t>
            </w:r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br/>
              <w:t>inflammatory</w:t>
            </w:r>
            <w:proofErr w:type="spellEnd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 xml:space="preserve"> effect" OR "anti-inflammatory action")</w:t>
            </w:r>
          </w:p>
        </w:tc>
      </w:tr>
      <w:tr w:rsidR="00FE630D" w:rsidRPr="00930EDD" w14:paraId="265FB872" w14:textId="77777777" w:rsidTr="00FE630D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15A6A" w14:textId="77777777" w:rsidR="00FE630D" w:rsidRPr="00930EDD" w:rsidRDefault="00FE630D" w:rsidP="00FE63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930EDD">
              <w:rPr>
                <w:rFonts w:ascii="TimesNewRomanPS-BoldMT" w:eastAsia="Times New Roman" w:hAnsi="TimesNewRomanPS-BoldMT" w:cs="Times New Roman"/>
                <w:b/>
                <w:bCs/>
                <w:sz w:val="20"/>
                <w:szCs w:val="20"/>
                <w:lang w:val="en-US" w:eastAsia="pt-BR"/>
              </w:rPr>
              <w:t>PROQUEST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67191" w14:textId="77777777" w:rsidR="00FE630D" w:rsidRPr="00930EDD" w:rsidRDefault="00FE630D" w:rsidP="00FE63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>(</w:t>
            </w:r>
            <w:proofErr w:type="gramStart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>libidibia</w:t>
            </w:r>
            <w:proofErr w:type="gramEnd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 xml:space="preserve"> NEAR/2 ferrea OR caesalpinia NEAR/2 ferrea OR </w:t>
            </w:r>
            <w:proofErr w:type="spellStart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>juca</w:t>
            </w:r>
            <w:proofErr w:type="spellEnd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 xml:space="preserve"> OR pau</w:t>
            </w:r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br/>
              <w:t>ferro) AND (anti-inflammatory NEAR/2 activity OR anti-inflammatory</w:t>
            </w:r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br/>
              <w:t xml:space="preserve">NEAR/2 property OR anti-inflammatory NEAR/2 effect OR </w:t>
            </w:r>
            <w:proofErr w:type="spellStart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>anti</w:t>
            </w:r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br/>
              <w:t>inflammatory</w:t>
            </w:r>
            <w:proofErr w:type="spellEnd"/>
            <w:r w:rsidRPr="00930EDD">
              <w:rPr>
                <w:rFonts w:ascii="TimesNewRomanPSMT" w:eastAsia="Times New Roman" w:hAnsi="TimesNewRomanPSMT" w:cs="Times New Roman"/>
                <w:sz w:val="20"/>
                <w:szCs w:val="20"/>
                <w:lang w:val="en-US" w:eastAsia="pt-BR"/>
              </w:rPr>
              <w:t xml:space="preserve"> NEAR/2 action)</w:t>
            </w:r>
          </w:p>
        </w:tc>
      </w:tr>
    </w:tbl>
    <w:p w14:paraId="2F220B5B" w14:textId="60266B5C" w:rsidR="00DA4EFA" w:rsidRPr="00930EDD" w:rsidRDefault="00DA4EFA" w:rsidP="002429BA">
      <w:pPr>
        <w:rPr>
          <w:lang w:val="en-US"/>
        </w:rPr>
      </w:pPr>
    </w:p>
    <w:sectPr w:rsidR="00DA4EFA" w:rsidRPr="00930ED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30D"/>
    <w:rsid w:val="00030CD8"/>
    <w:rsid w:val="002429BA"/>
    <w:rsid w:val="002B6F96"/>
    <w:rsid w:val="0030331B"/>
    <w:rsid w:val="00312E7A"/>
    <w:rsid w:val="00444CEB"/>
    <w:rsid w:val="004512CA"/>
    <w:rsid w:val="00507E95"/>
    <w:rsid w:val="0066266F"/>
    <w:rsid w:val="00675148"/>
    <w:rsid w:val="00854378"/>
    <w:rsid w:val="008C3C7F"/>
    <w:rsid w:val="008E392A"/>
    <w:rsid w:val="00930EDD"/>
    <w:rsid w:val="00B1102F"/>
    <w:rsid w:val="00DA4EFA"/>
    <w:rsid w:val="00F04349"/>
    <w:rsid w:val="00F70E2A"/>
    <w:rsid w:val="00FE6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74BF36"/>
  <w15:chartTrackingRefBased/>
  <w15:docId w15:val="{DD472C1B-42E5-49FB-A006-13A9F0C18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fontstyle01">
    <w:name w:val="fontstyle01"/>
    <w:basedOn w:val="Fontepargpadro"/>
    <w:rsid w:val="00FE630D"/>
    <w:rPr>
      <w:rFonts w:ascii="TimesNewRomanPS-BoldMT" w:hAnsi="TimesNewRomanPS-BoldMT" w:hint="default"/>
      <w:b/>
      <w:bCs/>
      <w:i w:val="0"/>
      <w:iCs w:val="0"/>
      <w:color w:val="2F5496"/>
      <w:sz w:val="24"/>
      <w:szCs w:val="24"/>
    </w:rPr>
  </w:style>
  <w:style w:type="character" w:customStyle="1" w:styleId="fontstyle21">
    <w:name w:val="fontstyle21"/>
    <w:basedOn w:val="Fontepargpadro"/>
    <w:rsid w:val="00FE630D"/>
    <w:rPr>
      <w:rFonts w:ascii="TimesNewRomanPSMT" w:hAnsi="TimesNewRomanPSMT" w:hint="default"/>
      <w:b w:val="0"/>
      <w:bCs w:val="0"/>
      <w:i w:val="0"/>
      <w:iCs w:val="0"/>
      <w:color w:val="2F5496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034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66</Words>
  <Characters>2520</Characters>
  <Application>Microsoft Office Word</Application>
  <DocSecurity>0</DocSecurity>
  <Lines>21</Lines>
  <Paragraphs>5</Paragraphs>
  <ScaleCrop>false</ScaleCrop>
  <Company/>
  <LinksUpToDate>false</LinksUpToDate>
  <CharactersWithSpaces>2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y Tina</dc:creator>
  <cp:keywords/>
  <dc:description/>
  <cp:lastModifiedBy>Nayanne Cristina</cp:lastModifiedBy>
  <cp:revision>11</cp:revision>
  <dcterms:created xsi:type="dcterms:W3CDTF">2021-08-02T20:43:00Z</dcterms:created>
  <dcterms:modified xsi:type="dcterms:W3CDTF">2021-09-21T19:03:00Z</dcterms:modified>
</cp:coreProperties>
</file>